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1742F1" w14:textId="77777777" w:rsidR="00C92FD9" w:rsidRPr="0017395E" w:rsidRDefault="005454B6" w:rsidP="003B1399">
      <w:pPr>
        <w:rPr>
          <w:lang w:val="en-GB"/>
        </w:rPr>
      </w:pPr>
      <w:r w:rsidRPr="0017395E">
        <w:rPr>
          <w:b/>
          <w:lang w:val="en-GB"/>
        </w:rPr>
        <w:t>Table S</w:t>
      </w:r>
      <w:r w:rsidR="00C92FD9" w:rsidRPr="0017395E">
        <w:rPr>
          <w:b/>
          <w:lang w:val="en-GB"/>
        </w:rPr>
        <w:t>7</w:t>
      </w:r>
      <w:r w:rsidR="00C92FD9" w:rsidRPr="0017395E">
        <w:rPr>
          <w:lang w:val="en-GB"/>
        </w:rPr>
        <w:t xml:space="preserve">. </w:t>
      </w:r>
      <w:r w:rsidR="00C92FD9" w:rsidRPr="0017395E">
        <w:rPr>
          <w:b/>
          <w:lang w:val="en-GB"/>
        </w:rPr>
        <w:t xml:space="preserve">Risk </w:t>
      </w:r>
      <w:r w:rsidR="002E3B3A" w:rsidRPr="0017395E">
        <w:rPr>
          <w:b/>
          <w:lang w:val="en-GB"/>
        </w:rPr>
        <w:t xml:space="preserve">ratios </w:t>
      </w:r>
      <w:r w:rsidR="00C92FD9" w:rsidRPr="0017395E">
        <w:rPr>
          <w:b/>
          <w:lang w:val="en-GB"/>
        </w:rPr>
        <w:t xml:space="preserve">(95% </w:t>
      </w:r>
      <w:r w:rsidR="00EF7958" w:rsidRPr="0017395E">
        <w:rPr>
          <w:b/>
          <w:lang w:val="en-GB"/>
        </w:rPr>
        <w:t>CIs</w:t>
      </w:r>
      <w:r w:rsidR="00C92FD9" w:rsidRPr="0017395E">
        <w:rPr>
          <w:b/>
          <w:lang w:val="en-GB"/>
        </w:rPr>
        <w:t xml:space="preserve">) of </w:t>
      </w:r>
      <w:r w:rsidR="002E3B3A" w:rsidRPr="0017395E">
        <w:rPr>
          <w:b/>
          <w:lang w:val="en-GB"/>
        </w:rPr>
        <w:t xml:space="preserve">safety results for </w:t>
      </w:r>
      <w:proofErr w:type="spellStart"/>
      <w:r w:rsidR="002E3B3A" w:rsidRPr="0017395E">
        <w:rPr>
          <w:b/>
          <w:lang w:val="en-GB"/>
        </w:rPr>
        <w:t>ularitide</w:t>
      </w:r>
      <w:proofErr w:type="spellEnd"/>
      <w:r w:rsidR="002E3B3A" w:rsidRPr="0017395E">
        <w:rPr>
          <w:b/>
          <w:lang w:val="en-GB"/>
        </w:rPr>
        <w:t xml:space="preserve"> vs. placebo and the synthesis of all other treatments vs. placebo (random-effects model; placebo-controlled main studies)</w:t>
      </w:r>
    </w:p>
    <w:tbl>
      <w:tblPr>
        <w:tblStyle w:val="TableSimple141"/>
        <w:tblW w:w="0" w:type="auto"/>
        <w:tblInd w:w="2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0"/>
        <w:gridCol w:w="2211"/>
        <w:gridCol w:w="2211"/>
        <w:gridCol w:w="1106"/>
        <w:gridCol w:w="1106"/>
      </w:tblGrid>
      <w:tr w:rsidR="007A637F" w:rsidRPr="0017395E" w14:paraId="7FCD9155" w14:textId="77777777" w:rsidTr="003662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36FC1BC" w14:textId="77777777" w:rsidR="007A637F" w:rsidRPr="0017395E" w:rsidRDefault="007A637F" w:rsidP="003B1399">
            <w:pPr>
              <w:spacing w:before="60" w:after="60"/>
              <w:ind w:left="142"/>
              <w:rPr>
                <w:rFonts w:eastAsia="MS Mincho"/>
                <w:b/>
                <w:bCs/>
                <w:sz w:val="20"/>
                <w:szCs w:val="20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422" w:type="dxa"/>
            <w:gridSpan w:val="2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vAlign w:val="center"/>
          </w:tcPr>
          <w:p w14:paraId="21682D41" w14:textId="77777777" w:rsidR="007A637F" w:rsidRPr="0017395E" w:rsidRDefault="007A637F" w:rsidP="005340F9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>Risk ratio [95% CI]</w:t>
            </w:r>
          </w:p>
        </w:tc>
        <w:tc>
          <w:tcPr>
            <w:tcW w:w="2212" w:type="dxa"/>
            <w:gridSpan w:val="2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vAlign w:val="center"/>
          </w:tcPr>
          <w:p w14:paraId="349CD614" w14:textId="77777777" w:rsidR="007A637F" w:rsidRPr="0017395E" w:rsidRDefault="007A637F" w:rsidP="003B1399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 xml:space="preserve">Indirect comparison of </w:t>
            </w:r>
            <w:proofErr w:type="spellStart"/>
            <w:r w:rsidRPr="0017395E">
              <w:rPr>
                <w:b/>
                <w:bCs/>
                <w:sz w:val="20"/>
                <w:szCs w:val="20"/>
              </w:rPr>
              <w:t>ularitide</w:t>
            </w:r>
            <w:proofErr w:type="spellEnd"/>
            <w:r w:rsidRPr="0017395E">
              <w:rPr>
                <w:b/>
                <w:bCs/>
                <w:sz w:val="20"/>
                <w:szCs w:val="20"/>
              </w:rPr>
              <w:t xml:space="preserve"> with other treatments</w:t>
            </w:r>
          </w:p>
        </w:tc>
      </w:tr>
      <w:tr w:rsidR="00C92FD9" w:rsidRPr="0017395E" w14:paraId="3816C55C" w14:textId="77777777" w:rsidTr="00EA52EE">
        <w:tc>
          <w:tcPr>
            <w:tcW w:w="24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4D6271" w14:textId="77777777" w:rsidR="00C92FD9" w:rsidRPr="0017395E" w:rsidRDefault="00C92FD9" w:rsidP="003B1399">
            <w:pPr>
              <w:tabs>
                <w:tab w:val="center" w:pos="851"/>
                <w:tab w:val="center" w:pos="170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C64692" w14:textId="77777777" w:rsidR="00C92FD9" w:rsidRPr="0017395E" w:rsidRDefault="007A637F" w:rsidP="00453A87">
            <w:pPr>
              <w:tabs>
                <w:tab w:val="left" w:pos="227"/>
                <w:tab w:val="left" w:pos="1049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 xml:space="preserve">Random-effects model for </w:t>
            </w:r>
            <w:proofErr w:type="spellStart"/>
            <w:r w:rsidRPr="0017395E">
              <w:rPr>
                <w:b/>
                <w:bCs/>
                <w:sz w:val="20"/>
                <w:szCs w:val="20"/>
              </w:rPr>
              <w:t>ularitide</w:t>
            </w:r>
            <w:proofErr w:type="spellEnd"/>
            <w:r w:rsidRPr="0017395E">
              <w:rPr>
                <w:b/>
                <w:bCs/>
                <w:sz w:val="20"/>
                <w:szCs w:val="20"/>
              </w:rPr>
              <w:t xml:space="preserve"> vs. placebo</w:t>
            </w:r>
            <w:r w:rsidRPr="0017395E" w:rsidDel="007A637F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11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8E0763" w14:textId="77777777" w:rsidR="00C92FD9" w:rsidRPr="0017395E" w:rsidRDefault="007A637F" w:rsidP="00453A87">
            <w:pPr>
              <w:tabs>
                <w:tab w:val="left" w:pos="198"/>
                <w:tab w:val="left" w:pos="227"/>
                <w:tab w:val="left" w:pos="1049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>Random-effects model for other study treatments vs. comparator</w:t>
            </w:r>
            <w:r w:rsidRPr="0017395E" w:rsidDel="007A637F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06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17BE2B39" w14:textId="77777777" w:rsidR="00C92FD9" w:rsidRPr="0017395E" w:rsidRDefault="00C92FD9" w:rsidP="00EF7958">
            <w:pPr>
              <w:tabs>
                <w:tab w:val="center" w:pos="851"/>
                <w:tab w:val="center" w:pos="170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 xml:space="preserve">Risk </w:t>
            </w:r>
            <w:r w:rsidR="002E3B3A" w:rsidRPr="0017395E">
              <w:rPr>
                <w:b/>
                <w:bCs/>
                <w:sz w:val="20"/>
                <w:szCs w:val="20"/>
              </w:rPr>
              <w:t>ratio</w:t>
            </w:r>
            <w:r w:rsidRPr="0017395E">
              <w:rPr>
                <w:b/>
                <w:bCs/>
                <w:sz w:val="20"/>
                <w:szCs w:val="20"/>
              </w:rPr>
              <w:br/>
            </w:r>
            <w:r w:rsidR="00EF7958" w:rsidRPr="0017395E">
              <w:rPr>
                <w:b/>
                <w:bCs/>
                <w:sz w:val="20"/>
                <w:szCs w:val="20"/>
              </w:rPr>
              <w:t>other</w:t>
            </w:r>
            <w:r w:rsidRPr="0017395E">
              <w:rPr>
                <w:b/>
                <w:bCs/>
                <w:sz w:val="20"/>
                <w:szCs w:val="20"/>
              </w:rPr>
              <w:t>/</w:t>
            </w:r>
            <w:r w:rsidR="00EF7958" w:rsidRPr="0017395E">
              <w:rPr>
                <w:b/>
                <w:bCs/>
                <w:sz w:val="20"/>
                <w:szCs w:val="20"/>
              </w:rPr>
              <w:br/>
            </w:r>
            <w:proofErr w:type="spellStart"/>
            <w:r w:rsidR="00EF7958" w:rsidRPr="0017395E">
              <w:rPr>
                <w:b/>
                <w:bCs/>
                <w:sz w:val="20"/>
                <w:szCs w:val="20"/>
              </w:rPr>
              <w:t>ularitide</w:t>
            </w:r>
            <w:proofErr w:type="spellEnd"/>
          </w:p>
        </w:tc>
        <w:tc>
          <w:tcPr>
            <w:tcW w:w="1106" w:type="dxa"/>
            <w:tcBorders>
              <w:top w:val="single" w:sz="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8CDD68" w14:textId="77777777" w:rsidR="00C92FD9" w:rsidRPr="0017395E" w:rsidRDefault="00C92FD9" w:rsidP="003B1399">
            <w:pPr>
              <w:tabs>
                <w:tab w:val="center" w:pos="851"/>
                <w:tab w:val="center" w:pos="170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i/>
                <w:sz w:val="20"/>
                <w:szCs w:val="20"/>
              </w:rPr>
              <w:t>P</w:t>
            </w:r>
            <w:r w:rsidRPr="0017395E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C92FD9" w:rsidRPr="0017395E" w14:paraId="3EDADCAE" w14:textId="77777777" w:rsidTr="00C92FD9">
        <w:tc>
          <w:tcPr>
            <w:tcW w:w="241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C9E2786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Discontinuation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bottom"/>
          </w:tcPr>
          <w:p w14:paraId="3A5F15FF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3.000</w:t>
            </w:r>
            <w:r w:rsidR="009F0AF8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0.125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72.018]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bottom"/>
          </w:tcPr>
          <w:p w14:paraId="6CDBBB10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3.133</w:t>
            </w:r>
            <w:r w:rsidR="009F0AF8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0.649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  <w:lang w:eastAsia="en-US"/>
              </w:rPr>
              <w:t>15</w:t>
            </w:r>
            <w:r w:rsidRPr="0017395E">
              <w:rPr>
                <w:sz w:val="20"/>
                <w:szCs w:val="20"/>
              </w:rPr>
              <w:t>.121]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14:paraId="44A45670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1.044</w:t>
            </w:r>
          </w:p>
        </w:tc>
        <w:tc>
          <w:tcPr>
            <w:tcW w:w="110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14:paraId="6F94E9D1" w14:textId="77777777" w:rsidR="00C92FD9" w:rsidRPr="0017395E" w:rsidRDefault="00EF7958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</w:t>
            </w:r>
            <w:r w:rsidR="00C92FD9" w:rsidRPr="0017395E">
              <w:rPr>
                <w:sz w:val="20"/>
                <w:szCs w:val="20"/>
              </w:rPr>
              <w:t>9808</w:t>
            </w:r>
          </w:p>
        </w:tc>
      </w:tr>
      <w:tr w:rsidR="00C92FD9" w:rsidRPr="0017395E" w14:paraId="47ED2A3D" w14:textId="77777777" w:rsidTr="00C92FD9"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50CC76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Discontinuation due to AE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FC0AF1F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3.000</w:t>
            </w:r>
            <w:r w:rsidR="009F0AF8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0.125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72.018]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E0B139A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3.133</w:t>
            </w:r>
            <w:r w:rsidR="009F0AF8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0.649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  <w:lang w:eastAsia="en-US"/>
              </w:rPr>
              <w:t>15</w:t>
            </w:r>
            <w:r w:rsidRPr="0017395E">
              <w:rPr>
                <w:sz w:val="20"/>
                <w:szCs w:val="20"/>
              </w:rPr>
              <w:t>.121]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bottom"/>
          </w:tcPr>
          <w:p w14:paraId="79FBBE8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1.044</w:t>
            </w:r>
          </w:p>
        </w:tc>
        <w:tc>
          <w:tcPr>
            <w:tcW w:w="110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9C93B1A" w14:textId="77777777" w:rsidR="00C92FD9" w:rsidRPr="0017395E" w:rsidRDefault="00EF7958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</w:t>
            </w:r>
            <w:r w:rsidR="00C92FD9" w:rsidRPr="0017395E">
              <w:rPr>
                <w:sz w:val="20"/>
                <w:szCs w:val="20"/>
              </w:rPr>
              <w:t>9808</w:t>
            </w:r>
          </w:p>
        </w:tc>
      </w:tr>
      <w:tr w:rsidR="00C92FD9" w:rsidRPr="0017395E" w14:paraId="2C70A53D" w14:textId="77777777" w:rsidTr="00C92FD9"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7A3F2C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AE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CD67319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1.182</w:t>
            </w:r>
            <w:r w:rsidR="009F0AF8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0.583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2.396]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A0A4026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1.460</w:t>
            </w:r>
            <w:r w:rsidR="009F0AF8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1.201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1.776]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bottom"/>
          </w:tcPr>
          <w:p w14:paraId="264BE93E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1.236</w:t>
            </w:r>
          </w:p>
        </w:tc>
        <w:tc>
          <w:tcPr>
            <w:tcW w:w="110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93FB787" w14:textId="77777777" w:rsidR="00C92FD9" w:rsidRPr="0017395E" w:rsidRDefault="00EF7958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</w:t>
            </w:r>
            <w:r w:rsidR="00C92FD9" w:rsidRPr="0017395E">
              <w:rPr>
                <w:sz w:val="20"/>
                <w:szCs w:val="20"/>
              </w:rPr>
              <w:t>5716</w:t>
            </w:r>
          </w:p>
        </w:tc>
      </w:tr>
      <w:tr w:rsidR="00C92FD9" w:rsidRPr="0017395E" w14:paraId="5CD54F91" w14:textId="77777777" w:rsidTr="00C92FD9"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7FDDEA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Serious AE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C714228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1.000</w:t>
            </w:r>
            <w:r w:rsidR="009F0AF8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0.146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</w:rPr>
              <w:t>6.839]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003E4F5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4.732</w:t>
            </w:r>
            <w:r w:rsidR="009F0AF8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[0.617</w:t>
            </w:r>
            <w:r w:rsidR="00DB6EC1" w:rsidRPr="0017395E">
              <w:rPr>
                <w:sz w:val="20"/>
                <w:szCs w:val="20"/>
                <w:lang w:eastAsia="en-US"/>
              </w:rPr>
              <w:t xml:space="preserve">, </w:t>
            </w:r>
            <w:r w:rsidRPr="0017395E">
              <w:rPr>
                <w:sz w:val="20"/>
                <w:szCs w:val="20"/>
                <w:lang w:eastAsia="en-US"/>
              </w:rPr>
              <w:t>36</w:t>
            </w:r>
            <w:r w:rsidRPr="0017395E">
              <w:rPr>
                <w:sz w:val="20"/>
                <w:szCs w:val="20"/>
              </w:rPr>
              <w:t>.318]</w:t>
            </w: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bottom"/>
          </w:tcPr>
          <w:p w14:paraId="3073381D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4.732</w:t>
            </w:r>
          </w:p>
        </w:tc>
        <w:tc>
          <w:tcPr>
            <w:tcW w:w="110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F3C7159" w14:textId="77777777" w:rsidR="00C92FD9" w:rsidRPr="0017395E" w:rsidRDefault="00EF7958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</w:t>
            </w:r>
            <w:r w:rsidR="00C92FD9" w:rsidRPr="0017395E">
              <w:rPr>
                <w:sz w:val="20"/>
                <w:szCs w:val="20"/>
              </w:rPr>
              <w:t>2769</w:t>
            </w:r>
          </w:p>
        </w:tc>
      </w:tr>
    </w:tbl>
    <w:p w14:paraId="7E5A42F1" w14:textId="77777777" w:rsidR="00C92FD9" w:rsidRPr="0017395E" w:rsidRDefault="00C92FD9" w:rsidP="003B1399">
      <w:pPr>
        <w:rPr>
          <w:sz w:val="16"/>
          <w:szCs w:val="16"/>
          <w:lang w:val="en-GB"/>
        </w:rPr>
      </w:pPr>
      <w:r w:rsidRPr="0017395E">
        <w:rPr>
          <w:sz w:val="16"/>
          <w:szCs w:val="16"/>
          <w:lang w:val="en-GB"/>
        </w:rPr>
        <w:t>AE, adverse event; CI, confidence interval.</w:t>
      </w:r>
      <w:bookmarkStart w:id="0" w:name="_GoBack"/>
      <w:bookmarkEnd w:id="0"/>
    </w:p>
    <w:sectPr w:rsidR="00C92FD9" w:rsidRPr="0017395E" w:rsidSect="00D67777">
      <w:footerReference w:type="even" r:id="rId8"/>
      <w:footerReference w:type="default" r:id="rId9"/>
      <w:pgSz w:w="16840" w:h="11907" w:orient="landscape" w:code="9"/>
      <w:pgMar w:top="284" w:right="1440" w:bottom="142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35A418" w16cid:durableId="1D9C9511"/>
  <w16cid:commentId w16cid:paraId="55172F0F" w16cid:durableId="1D9CCFCB"/>
  <w16cid:commentId w16cid:paraId="398F6D32" w16cid:durableId="1D9CD20C"/>
  <w16cid:commentId w16cid:paraId="5601C727" w16cid:durableId="1D9C7CA6"/>
  <w16cid:commentId w16cid:paraId="1DC36EC4" w16cid:durableId="1D9C805B"/>
  <w16cid:commentId w16cid:paraId="19A3FAEF" w16cid:durableId="1D9C8391"/>
  <w16cid:commentId w16cid:paraId="7044801E" w16cid:durableId="1D9C83A2"/>
  <w16cid:commentId w16cid:paraId="1D3E553D" w16cid:durableId="1D9C83B7"/>
  <w16cid:commentId w16cid:paraId="0B812087" w16cid:durableId="1D9C84CE"/>
  <w16cid:commentId w16cid:paraId="48EACDD9" w16cid:durableId="1D9C84E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28026C" w14:textId="77777777" w:rsidR="00A55449" w:rsidRDefault="00A55449">
      <w:pPr>
        <w:spacing w:line="240" w:lineRule="auto"/>
      </w:pPr>
      <w:r>
        <w:separator/>
      </w:r>
    </w:p>
  </w:endnote>
  <w:endnote w:type="continuationSeparator" w:id="0">
    <w:p w14:paraId="082BE935" w14:textId="77777777" w:rsidR="00A55449" w:rsidRDefault="00A554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6EAF7F" w14:textId="77777777" w:rsidR="00A55449" w:rsidRDefault="00A554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4F864A" w14:textId="77777777" w:rsidR="00A55449" w:rsidRDefault="00A55449">
    <w:pPr>
      <w:pStyle w:val="Footer"/>
      <w:ind w:right="360"/>
    </w:pPr>
  </w:p>
  <w:p w14:paraId="79DF6EC4" w14:textId="77777777" w:rsidR="00A55449" w:rsidRDefault="00A55449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950740" w14:textId="0A881C35" w:rsidR="00A55449" w:rsidRDefault="00A554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67777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441B30" w14:textId="77777777" w:rsidR="00A55449" w:rsidRDefault="00A55449">
    <w:pPr>
      <w:pStyle w:val="Footer"/>
      <w:ind w:right="360"/>
    </w:pPr>
  </w:p>
  <w:p w14:paraId="6ED3BA81" w14:textId="77777777" w:rsidR="00A55449" w:rsidRDefault="00A5544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DF9F81" w14:textId="77777777" w:rsidR="00A55449" w:rsidRDefault="00A55449">
      <w:pPr>
        <w:spacing w:line="240" w:lineRule="auto"/>
      </w:pPr>
      <w:r>
        <w:separator/>
      </w:r>
    </w:p>
  </w:footnote>
  <w:footnote w:type="continuationSeparator" w:id="0">
    <w:p w14:paraId="7632BA93" w14:textId="77777777" w:rsidR="00A55449" w:rsidRDefault="00A5544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46906"/>
    <w:multiLevelType w:val="multilevel"/>
    <w:tmpl w:val="BEB81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59308C8"/>
    <w:multiLevelType w:val="hybridMultilevel"/>
    <w:tmpl w:val="F8F45C20"/>
    <w:lvl w:ilvl="0" w:tplc="944A83C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036390"/>
    <w:multiLevelType w:val="multilevel"/>
    <w:tmpl w:val="0809001D"/>
    <w:numStyleLink w:val="Style1"/>
  </w:abstractNum>
  <w:abstractNum w:abstractNumId="3" w15:restartNumberingAfterBreak="0">
    <w:nsid w:val="20EF1E60"/>
    <w:multiLevelType w:val="hybridMultilevel"/>
    <w:tmpl w:val="103C4F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F4472C6"/>
    <w:multiLevelType w:val="hybridMultilevel"/>
    <w:tmpl w:val="F0265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954C3C"/>
    <w:multiLevelType w:val="hybridMultilevel"/>
    <w:tmpl w:val="9E580B2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32583E"/>
    <w:multiLevelType w:val="hybridMultilevel"/>
    <w:tmpl w:val="20E8D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357E7E"/>
    <w:multiLevelType w:val="multilevel"/>
    <w:tmpl w:val="0809001D"/>
    <w:styleLink w:val="Style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548A0462"/>
    <w:multiLevelType w:val="hybridMultilevel"/>
    <w:tmpl w:val="AFCE06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F55A9F"/>
    <w:multiLevelType w:val="multilevel"/>
    <w:tmpl w:val="0809001D"/>
    <w:numStyleLink w:val="Style1"/>
  </w:abstractNum>
  <w:abstractNum w:abstractNumId="10" w15:restartNumberingAfterBreak="0">
    <w:nsid w:val="630A4647"/>
    <w:multiLevelType w:val="multilevel"/>
    <w:tmpl w:val="0809001D"/>
    <w:numStyleLink w:val="Style1"/>
  </w:abstractNum>
  <w:abstractNum w:abstractNumId="11" w15:restartNumberingAfterBreak="0">
    <w:nsid w:val="6EAB531C"/>
    <w:multiLevelType w:val="multilevel"/>
    <w:tmpl w:val="0809001D"/>
    <w:numStyleLink w:val="Style1"/>
  </w:abstractNum>
  <w:abstractNum w:abstractNumId="12" w15:restartNumberingAfterBreak="0">
    <w:nsid w:val="6F960F4B"/>
    <w:multiLevelType w:val="hybridMultilevel"/>
    <w:tmpl w:val="A56C9184"/>
    <w:lvl w:ilvl="0" w:tplc="48205D1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11"/>
  </w:num>
  <w:num w:numId="4">
    <w:abstractNumId w:val="10"/>
  </w:num>
  <w:num w:numId="5">
    <w:abstractNumId w:val="9"/>
  </w:num>
  <w:num w:numId="6">
    <w:abstractNumId w:val="4"/>
  </w:num>
  <w:num w:numId="7">
    <w:abstractNumId w:val="8"/>
  </w:num>
  <w:num w:numId="8">
    <w:abstractNumId w:val="1"/>
  </w:num>
  <w:num w:numId="9">
    <w:abstractNumId w:val="3"/>
  </w:num>
  <w:num w:numId="10">
    <w:abstractNumId w:val="5"/>
  </w:num>
  <w:num w:numId="11">
    <w:abstractNumId w:val="6"/>
  </w:num>
  <w:num w:numId="12">
    <w:abstractNumId w:val="1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:\Reference Manager\Styles\European Journal of Heart Failure [ACL].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ardiovascular_v12&lt;/item&gt;&lt;/Libraries&gt;&lt;/ENLibraries&gt;"/>
  </w:docVars>
  <w:rsids>
    <w:rsidRoot w:val="00283E8D"/>
    <w:rsid w:val="00002012"/>
    <w:rsid w:val="00003C6D"/>
    <w:rsid w:val="00005EB0"/>
    <w:rsid w:val="00010E00"/>
    <w:rsid w:val="000116F2"/>
    <w:rsid w:val="000124FD"/>
    <w:rsid w:val="00012BC7"/>
    <w:rsid w:val="0001482E"/>
    <w:rsid w:val="0001528F"/>
    <w:rsid w:val="00021B1C"/>
    <w:rsid w:val="00024E6B"/>
    <w:rsid w:val="000311FF"/>
    <w:rsid w:val="000315FF"/>
    <w:rsid w:val="00034B7C"/>
    <w:rsid w:val="000358EE"/>
    <w:rsid w:val="00037424"/>
    <w:rsid w:val="00040BA5"/>
    <w:rsid w:val="000426D3"/>
    <w:rsid w:val="00044355"/>
    <w:rsid w:val="0005009E"/>
    <w:rsid w:val="00050527"/>
    <w:rsid w:val="00054653"/>
    <w:rsid w:val="00061876"/>
    <w:rsid w:val="0006219B"/>
    <w:rsid w:val="00062BCE"/>
    <w:rsid w:val="00063B23"/>
    <w:rsid w:val="000647F6"/>
    <w:rsid w:val="0006482E"/>
    <w:rsid w:val="00064BEB"/>
    <w:rsid w:val="00066694"/>
    <w:rsid w:val="0007037E"/>
    <w:rsid w:val="00071B38"/>
    <w:rsid w:val="00075A2E"/>
    <w:rsid w:val="00076698"/>
    <w:rsid w:val="00082BC7"/>
    <w:rsid w:val="00085A1C"/>
    <w:rsid w:val="00087149"/>
    <w:rsid w:val="0009238E"/>
    <w:rsid w:val="00092B67"/>
    <w:rsid w:val="000A24C9"/>
    <w:rsid w:val="000A2CF1"/>
    <w:rsid w:val="000A3DB5"/>
    <w:rsid w:val="000A67EA"/>
    <w:rsid w:val="000A7BF9"/>
    <w:rsid w:val="000B0C84"/>
    <w:rsid w:val="000B669B"/>
    <w:rsid w:val="000B6E72"/>
    <w:rsid w:val="000C101A"/>
    <w:rsid w:val="000C6C92"/>
    <w:rsid w:val="000C7152"/>
    <w:rsid w:val="000D0DBE"/>
    <w:rsid w:val="000D30D1"/>
    <w:rsid w:val="000D6981"/>
    <w:rsid w:val="000D7097"/>
    <w:rsid w:val="000D732E"/>
    <w:rsid w:val="000E0451"/>
    <w:rsid w:val="000E2383"/>
    <w:rsid w:val="000E2CE0"/>
    <w:rsid w:val="000E76E7"/>
    <w:rsid w:val="000F153F"/>
    <w:rsid w:val="000F64C0"/>
    <w:rsid w:val="000F757E"/>
    <w:rsid w:val="001009B8"/>
    <w:rsid w:val="001018EA"/>
    <w:rsid w:val="00105684"/>
    <w:rsid w:val="001109D6"/>
    <w:rsid w:val="00114E31"/>
    <w:rsid w:val="00122297"/>
    <w:rsid w:val="001232C3"/>
    <w:rsid w:val="00125266"/>
    <w:rsid w:val="00130EC9"/>
    <w:rsid w:val="0013245E"/>
    <w:rsid w:val="00134420"/>
    <w:rsid w:val="001344C0"/>
    <w:rsid w:val="0013782C"/>
    <w:rsid w:val="00140A33"/>
    <w:rsid w:val="00141A9A"/>
    <w:rsid w:val="0014364A"/>
    <w:rsid w:val="001453F5"/>
    <w:rsid w:val="001457AF"/>
    <w:rsid w:val="00145B67"/>
    <w:rsid w:val="001468D1"/>
    <w:rsid w:val="001531F1"/>
    <w:rsid w:val="00153264"/>
    <w:rsid w:val="0015353B"/>
    <w:rsid w:val="00153B58"/>
    <w:rsid w:val="00153B81"/>
    <w:rsid w:val="001557EF"/>
    <w:rsid w:val="00161C91"/>
    <w:rsid w:val="0016243D"/>
    <w:rsid w:val="00162CCC"/>
    <w:rsid w:val="00163B57"/>
    <w:rsid w:val="0016524E"/>
    <w:rsid w:val="00165708"/>
    <w:rsid w:val="00166D94"/>
    <w:rsid w:val="00171D1D"/>
    <w:rsid w:val="0017395E"/>
    <w:rsid w:val="0017400C"/>
    <w:rsid w:val="00175655"/>
    <w:rsid w:val="00180B86"/>
    <w:rsid w:val="0018179C"/>
    <w:rsid w:val="00183E35"/>
    <w:rsid w:val="00185278"/>
    <w:rsid w:val="001858DD"/>
    <w:rsid w:val="00190205"/>
    <w:rsid w:val="001919C4"/>
    <w:rsid w:val="00193555"/>
    <w:rsid w:val="00194CAF"/>
    <w:rsid w:val="001977F0"/>
    <w:rsid w:val="00197F68"/>
    <w:rsid w:val="001A0176"/>
    <w:rsid w:val="001A2B96"/>
    <w:rsid w:val="001A364B"/>
    <w:rsid w:val="001A47A9"/>
    <w:rsid w:val="001A52D4"/>
    <w:rsid w:val="001B755A"/>
    <w:rsid w:val="001C1860"/>
    <w:rsid w:val="001C2F44"/>
    <w:rsid w:val="001C357D"/>
    <w:rsid w:val="001C3985"/>
    <w:rsid w:val="001C3D90"/>
    <w:rsid w:val="001C4909"/>
    <w:rsid w:val="001C7FA6"/>
    <w:rsid w:val="001D144B"/>
    <w:rsid w:val="001D1DDE"/>
    <w:rsid w:val="001D65DF"/>
    <w:rsid w:val="001D6CBD"/>
    <w:rsid w:val="001E16E0"/>
    <w:rsid w:val="001E1B30"/>
    <w:rsid w:val="001E1F20"/>
    <w:rsid w:val="001E2879"/>
    <w:rsid w:val="001E4556"/>
    <w:rsid w:val="001E481C"/>
    <w:rsid w:val="001F15E2"/>
    <w:rsid w:val="001F29A2"/>
    <w:rsid w:val="001F42EA"/>
    <w:rsid w:val="001F760B"/>
    <w:rsid w:val="001F7814"/>
    <w:rsid w:val="00200118"/>
    <w:rsid w:val="0020360F"/>
    <w:rsid w:val="00213715"/>
    <w:rsid w:val="00213F33"/>
    <w:rsid w:val="00214472"/>
    <w:rsid w:val="002165AA"/>
    <w:rsid w:val="00221FFB"/>
    <w:rsid w:val="0022649F"/>
    <w:rsid w:val="0023013A"/>
    <w:rsid w:val="00235875"/>
    <w:rsid w:val="00237F08"/>
    <w:rsid w:val="00242FDC"/>
    <w:rsid w:val="00244152"/>
    <w:rsid w:val="00245E42"/>
    <w:rsid w:val="002523C0"/>
    <w:rsid w:val="002639C2"/>
    <w:rsid w:val="00264B18"/>
    <w:rsid w:val="00266177"/>
    <w:rsid w:val="00274776"/>
    <w:rsid w:val="00275014"/>
    <w:rsid w:val="002772EA"/>
    <w:rsid w:val="00280CD1"/>
    <w:rsid w:val="0028272E"/>
    <w:rsid w:val="00282B1B"/>
    <w:rsid w:val="00283E8D"/>
    <w:rsid w:val="00283F55"/>
    <w:rsid w:val="00284BE6"/>
    <w:rsid w:val="00285A3E"/>
    <w:rsid w:val="002862FE"/>
    <w:rsid w:val="00286618"/>
    <w:rsid w:val="00286C1D"/>
    <w:rsid w:val="00291D21"/>
    <w:rsid w:val="00294314"/>
    <w:rsid w:val="00294D67"/>
    <w:rsid w:val="002A0076"/>
    <w:rsid w:val="002A0381"/>
    <w:rsid w:val="002A24EB"/>
    <w:rsid w:val="002A256C"/>
    <w:rsid w:val="002A2B75"/>
    <w:rsid w:val="002A2EDE"/>
    <w:rsid w:val="002A51B1"/>
    <w:rsid w:val="002A629E"/>
    <w:rsid w:val="002A6F46"/>
    <w:rsid w:val="002A785D"/>
    <w:rsid w:val="002B0468"/>
    <w:rsid w:val="002B087C"/>
    <w:rsid w:val="002B209F"/>
    <w:rsid w:val="002B2AAF"/>
    <w:rsid w:val="002C3E4B"/>
    <w:rsid w:val="002C5ECE"/>
    <w:rsid w:val="002C69EF"/>
    <w:rsid w:val="002D1BF7"/>
    <w:rsid w:val="002D3B60"/>
    <w:rsid w:val="002D4A7E"/>
    <w:rsid w:val="002D5101"/>
    <w:rsid w:val="002D790E"/>
    <w:rsid w:val="002E03DC"/>
    <w:rsid w:val="002E0C45"/>
    <w:rsid w:val="002E2B34"/>
    <w:rsid w:val="002E3B3A"/>
    <w:rsid w:val="002F27CC"/>
    <w:rsid w:val="002F5923"/>
    <w:rsid w:val="002F7F81"/>
    <w:rsid w:val="00301A39"/>
    <w:rsid w:val="00301ECE"/>
    <w:rsid w:val="00302F89"/>
    <w:rsid w:val="00304FFA"/>
    <w:rsid w:val="003056A5"/>
    <w:rsid w:val="00306FEA"/>
    <w:rsid w:val="00310659"/>
    <w:rsid w:val="0031121D"/>
    <w:rsid w:val="0031124B"/>
    <w:rsid w:val="00311AB8"/>
    <w:rsid w:val="0031603D"/>
    <w:rsid w:val="00317DD2"/>
    <w:rsid w:val="003200E1"/>
    <w:rsid w:val="00320754"/>
    <w:rsid w:val="003218CD"/>
    <w:rsid w:val="0032318A"/>
    <w:rsid w:val="00325D16"/>
    <w:rsid w:val="00327C6A"/>
    <w:rsid w:val="00332C43"/>
    <w:rsid w:val="003335EA"/>
    <w:rsid w:val="00335ABB"/>
    <w:rsid w:val="00337504"/>
    <w:rsid w:val="0034190D"/>
    <w:rsid w:val="00342423"/>
    <w:rsid w:val="00344CA9"/>
    <w:rsid w:val="003472E0"/>
    <w:rsid w:val="00357C93"/>
    <w:rsid w:val="00363EC4"/>
    <w:rsid w:val="0036626E"/>
    <w:rsid w:val="00366DEC"/>
    <w:rsid w:val="00370885"/>
    <w:rsid w:val="0037273A"/>
    <w:rsid w:val="00375874"/>
    <w:rsid w:val="00375C99"/>
    <w:rsid w:val="00375D60"/>
    <w:rsid w:val="0037633E"/>
    <w:rsid w:val="003807DB"/>
    <w:rsid w:val="0038126A"/>
    <w:rsid w:val="0038286B"/>
    <w:rsid w:val="00385630"/>
    <w:rsid w:val="0039175F"/>
    <w:rsid w:val="00391D15"/>
    <w:rsid w:val="003923C5"/>
    <w:rsid w:val="00392984"/>
    <w:rsid w:val="003933F9"/>
    <w:rsid w:val="00393BA4"/>
    <w:rsid w:val="00394596"/>
    <w:rsid w:val="00396AA4"/>
    <w:rsid w:val="00397902"/>
    <w:rsid w:val="003A07C0"/>
    <w:rsid w:val="003A0877"/>
    <w:rsid w:val="003A2E93"/>
    <w:rsid w:val="003B06AF"/>
    <w:rsid w:val="003B1399"/>
    <w:rsid w:val="003B198C"/>
    <w:rsid w:val="003B1BF1"/>
    <w:rsid w:val="003B52CD"/>
    <w:rsid w:val="003B7C96"/>
    <w:rsid w:val="003C41AC"/>
    <w:rsid w:val="003C6843"/>
    <w:rsid w:val="003C6E81"/>
    <w:rsid w:val="003C7677"/>
    <w:rsid w:val="003C78AD"/>
    <w:rsid w:val="003C7E39"/>
    <w:rsid w:val="003D5F39"/>
    <w:rsid w:val="003D7EDF"/>
    <w:rsid w:val="003E481F"/>
    <w:rsid w:val="003E5572"/>
    <w:rsid w:val="003E6A95"/>
    <w:rsid w:val="003F4DA6"/>
    <w:rsid w:val="003F562E"/>
    <w:rsid w:val="003F7F10"/>
    <w:rsid w:val="0040123B"/>
    <w:rsid w:val="004055DD"/>
    <w:rsid w:val="00407CB7"/>
    <w:rsid w:val="00410CC6"/>
    <w:rsid w:val="00410DAE"/>
    <w:rsid w:val="00411DF6"/>
    <w:rsid w:val="00411FB9"/>
    <w:rsid w:val="00412F20"/>
    <w:rsid w:val="00413824"/>
    <w:rsid w:val="0042146C"/>
    <w:rsid w:val="00423945"/>
    <w:rsid w:val="00424369"/>
    <w:rsid w:val="00425F3A"/>
    <w:rsid w:val="00426C4E"/>
    <w:rsid w:val="00426CD8"/>
    <w:rsid w:val="0043046C"/>
    <w:rsid w:val="0043186B"/>
    <w:rsid w:val="00431CE8"/>
    <w:rsid w:val="0043222B"/>
    <w:rsid w:val="00432786"/>
    <w:rsid w:val="00432F23"/>
    <w:rsid w:val="004369AF"/>
    <w:rsid w:val="0043709A"/>
    <w:rsid w:val="00437194"/>
    <w:rsid w:val="00437260"/>
    <w:rsid w:val="00437FD1"/>
    <w:rsid w:val="00442CFE"/>
    <w:rsid w:val="00442FEB"/>
    <w:rsid w:val="00443773"/>
    <w:rsid w:val="004443AC"/>
    <w:rsid w:val="00451769"/>
    <w:rsid w:val="00453A87"/>
    <w:rsid w:val="004549F6"/>
    <w:rsid w:val="00464D00"/>
    <w:rsid w:val="004651F8"/>
    <w:rsid w:val="00465BF4"/>
    <w:rsid w:val="00467DFF"/>
    <w:rsid w:val="00480255"/>
    <w:rsid w:val="00484681"/>
    <w:rsid w:val="004851C2"/>
    <w:rsid w:val="0048573E"/>
    <w:rsid w:val="00487A6E"/>
    <w:rsid w:val="00491582"/>
    <w:rsid w:val="004936CA"/>
    <w:rsid w:val="00494874"/>
    <w:rsid w:val="00494F30"/>
    <w:rsid w:val="00496556"/>
    <w:rsid w:val="00496CD0"/>
    <w:rsid w:val="00497FE8"/>
    <w:rsid w:val="004A12C5"/>
    <w:rsid w:val="004A41EE"/>
    <w:rsid w:val="004A5C99"/>
    <w:rsid w:val="004A5D49"/>
    <w:rsid w:val="004A776B"/>
    <w:rsid w:val="004A7812"/>
    <w:rsid w:val="004B306E"/>
    <w:rsid w:val="004B4C3F"/>
    <w:rsid w:val="004B4E7E"/>
    <w:rsid w:val="004B6F23"/>
    <w:rsid w:val="004C0AED"/>
    <w:rsid w:val="004C0F9B"/>
    <w:rsid w:val="004C7318"/>
    <w:rsid w:val="004D0A1F"/>
    <w:rsid w:val="004D38D0"/>
    <w:rsid w:val="004D5667"/>
    <w:rsid w:val="004D7C00"/>
    <w:rsid w:val="004E1342"/>
    <w:rsid w:val="004E563B"/>
    <w:rsid w:val="004F3C1B"/>
    <w:rsid w:val="004F6401"/>
    <w:rsid w:val="00501DF9"/>
    <w:rsid w:val="00504976"/>
    <w:rsid w:val="005052A3"/>
    <w:rsid w:val="00505649"/>
    <w:rsid w:val="005100E4"/>
    <w:rsid w:val="00511331"/>
    <w:rsid w:val="005114F0"/>
    <w:rsid w:val="0051768B"/>
    <w:rsid w:val="0052128C"/>
    <w:rsid w:val="0052319C"/>
    <w:rsid w:val="005249F9"/>
    <w:rsid w:val="00524CE1"/>
    <w:rsid w:val="005253BB"/>
    <w:rsid w:val="00525E20"/>
    <w:rsid w:val="00527648"/>
    <w:rsid w:val="005303A0"/>
    <w:rsid w:val="00532BEF"/>
    <w:rsid w:val="005340F9"/>
    <w:rsid w:val="00536C3C"/>
    <w:rsid w:val="0053732A"/>
    <w:rsid w:val="00537CEE"/>
    <w:rsid w:val="00540316"/>
    <w:rsid w:val="0054045E"/>
    <w:rsid w:val="00541825"/>
    <w:rsid w:val="00541A6D"/>
    <w:rsid w:val="00541BFC"/>
    <w:rsid w:val="0054332A"/>
    <w:rsid w:val="00543AC6"/>
    <w:rsid w:val="005451CF"/>
    <w:rsid w:val="005454B6"/>
    <w:rsid w:val="005473F4"/>
    <w:rsid w:val="00547CBB"/>
    <w:rsid w:val="00550135"/>
    <w:rsid w:val="00550233"/>
    <w:rsid w:val="005524B5"/>
    <w:rsid w:val="00553440"/>
    <w:rsid w:val="0055524F"/>
    <w:rsid w:val="005553E7"/>
    <w:rsid w:val="00562ADF"/>
    <w:rsid w:val="00562AE8"/>
    <w:rsid w:val="00563C80"/>
    <w:rsid w:val="00570689"/>
    <w:rsid w:val="005714DC"/>
    <w:rsid w:val="00583B6B"/>
    <w:rsid w:val="005843DB"/>
    <w:rsid w:val="005859A6"/>
    <w:rsid w:val="00585B91"/>
    <w:rsid w:val="0059134B"/>
    <w:rsid w:val="00591419"/>
    <w:rsid w:val="0059304A"/>
    <w:rsid w:val="00593128"/>
    <w:rsid w:val="00595808"/>
    <w:rsid w:val="005961EC"/>
    <w:rsid w:val="0059736F"/>
    <w:rsid w:val="005A104A"/>
    <w:rsid w:val="005A5412"/>
    <w:rsid w:val="005A595D"/>
    <w:rsid w:val="005A599E"/>
    <w:rsid w:val="005B384E"/>
    <w:rsid w:val="005B4CFB"/>
    <w:rsid w:val="005B4E7E"/>
    <w:rsid w:val="005B6B0C"/>
    <w:rsid w:val="005B6D4C"/>
    <w:rsid w:val="005B78CD"/>
    <w:rsid w:val="005C115D"/>
    <w:rsid w:val="005C1C44"/>
    <w:rsid w:val="005C2B6D"/>
    <w:rsid w:val="005C4015"/>
    <w:rsid w:val="005C453A"/>
    <w:rsid w:val="005C6270"/>
    <w:rsid w:val="005C7578"/>
    <w:rsid w:val="005D140B"/>
    <w:rsid w:val="005D511F"/>
    <w:rsid w:val="005D67C1"/>
    <w:rsid w:val="005D7247"/>
    <w:rsid w:val="005E0E4C"/>
    <w:rsid w:val="005E15B5"/>
    <w:rsid w:val="005E20AE"/>
    <w:rsid w:val="005E3342"/>
    <w:rsid w:val="005E45E2"/>
    <w:rsid w:val="005E74E2"/>
    <w:rsid w:val="005F04F7"/>
    <w:rsid w:val="005F3E47"/>
    <w:rsid w:val="005F5160"/>
    <w:rsid w:val="00600112"/>
    <w:rsid w:val="006013AA"/>
    <w:rsid w:val="006019C8"/>
    <w:rsid w:val="00601E2E"/>
    <w:rsid w:val="006041E4"/>
    <w:rsid w:val="00604237"/>
    <w:rsid w:val="006068B3"/>
    <w:rsid w:val="0061132E"/>
    <w:rsid w:val="00613225"/>
    <w:rsid w:val="00613339"/>
    <w:rsid w:val="00625EA3"/>
    <w:rsid w:val="00631046"/>
    <w:rsid w:val="00633E3A"/>
    <w:rsid w:val="006413FC"/>
    <w:rsid w:val="00641759"/>
    <w:rsid w:val="006467FE"/>
    <w:rsid w:val="00650C83"/>
    <w:rsid w:val="00652141"/>
    <w:rsid w:val="006522F7"/>
    <w:rsid w:val="00652310"/>
    <w:rsid w:val="00653BD3"/>
    <w:rsid w:val="00653E84"/>
    <w:rsid w:val="00657000"/>
    <w:rsid w:val="006660C2"/>
    <w:rsid w:val="00673F66"/>
    <w:rsid w:val="00674720"/>
    <w:rsid w:val="00675E1A"/>
    <w:rsid w:val="00677F52"/>
    <w:rsid w:val="0068256B"/>
    <w:rsid w:val="00684613"/>
    <w:rsid w:val="00684AD6"/>
    <w:rsid w:val="006863D4"/>
    <w:rsid w:val="00686BE0"/>
    <w:rsid w:val="006904C0"/>
    <w:rsid w:val="0069298F"/>
    <w:rsid w:val="006A106E"/>
    <w:rsid w:val="006A23A6"/>
    <w:rsid w:val="006A4A7D"/>
    <w:rsid w:val="006A5408"/>
    <w:rsid w:val="006A79D6"/>
    <w:rsid w:val="006B1EA8"/>
    <w:rsid w:val="006B2CA9"/>
    <w:rsid w:val="006B4E7B"/>
    <w:rsid w:val="006C3F97"/>
    <w:rsid w:val="006D0C8E"/>
    <w:rsid w:val="006D3E86"/>
    <w:rsid w:val="006D572F"/>
    <w:rsid w:val="006D75F5"/>
    <w:rsid w:val="006E100F"/>
    <w:rsid w:val="006E1640"/>
    <w:rsid w:val="006E5A63"/>
    <w:rsid w:val="006E6333"/>
    <w:rsid w:val="006F11EF"/>
    <w:rsid w:val="006F43BB"/>
    <w:rsid w:val="006F528C"/>
    <w:rsid w:val="006F56C9"/>
    <w:rsid w:val="00703B80"/>
    <w:rsid w:val="00711B58"/>
    <w:rsid w:val="00713216"/>
    <w:rsid w:val="00713D21"/>
    <w:rsid w:val="00714078"/>
    <w:rsid w:val="0071413D"/>
    <w:rsid w:val="007169B9"/>
    <w:rsid w:val="00720EED"/>
    <w:rsid w:val="00721ED6"/>
    <w:rsid w:val="0072339C"/>
    <w:rsid w:val="00724722"/>
    <w:rsid w:val="00731D1C"/>
    <w:rsid w:val="0073426C"/>
    <w:rsid w:val="00734905"/>
    <w:rsid w:val="00737034"/>
    <w:rsid w:val="00741262"/>
    <w:rsid w:val="00743901"/>
    <w:rsid w:val="007459A1"/>
    <w:rsid w:val="00745EAC"/>
    <w:rsid w:val="007468BB"/>
    <w:rsid w:val="007476EE"/>
    <w:rsid w:val="0075024A"/>
    <w:rsid w:val="00751A3D"/>
    <w:rsid w:val="00752322"/>
    <w:rsid w:val="00752E97"/>
    <w:rsid w:val="00753CDA"/>
    <w:rsid w:val="00757618"/>
    <w:rsid w:val="00761362"/>
    <w:rsid w:val="00762533"/>
    <w:rsid w:val="00763783"/>
    <w:rsid w:val="00766A68"/>
    <w:rsid w:val="00770AA4"/>
    <w:rsid w:val="00772E00"/>
    <w:rsid w:val="007737D5"/>
    <w:rsid w:val="007765BA"/>
    <w:rsid w:val="0078027B"/>
    <w:rsid w:val="00781610"/>
    <w:rsid w:val="00781DB7"/>
    <w:rsid w:val="007858AB"/>
    <w:rsid w:val="00790BE7"/>
    <w:rsid w:val="00793341"/>
    <w:rsid w:val="00794FE5"/>
    <w:rsid w:val="00796FBC"/>
    <w:rsid w:val="00797ABF"/>
    <w:rsid w:val="007A637F"/>
    <w:rsid w:val="007B1626"/>
    <w:rsid w:val="007B40C7"/>
    <w:rsid w:val="007B4A84"/>
    <w:rsid w:val="007B6AB9"/>
    <w:rsid w:val="007C056C"/>
    <w:rsid w:val="007C58EF"/>
    <w:rsid w:val="007C7F21"/>
    <w:rsid w:val="007D077A"/>
    <w:rsid w:val="007D07BC"/>
    <w:rsid w:val="007D0C38"/>
    <w:rsid w:val="007D433C"/>
    <w:rsid w:val="007D5A14"/>
    <w:rsid w:val="007D5D08"/>
    <w:rsid w:val="007D6F1D"/>
    <w:rsid w:val="007D7C8C"/>
    <w:rsid w:val="007E089B"/>
    <w:rsid w:val="007E095A"/>
    <w:rsid w:val="007E2C1A"/>
    <w:rsid w:val="007E4F6F"/>
    <w:rsid w:val="007E5869"/>
    <w:rsid w:val="007E5AC8"/>
    <w:rsid w:val="007E61B6"/>
    <w:rsid w:val="007F162F"/>
    <w:rsid w:val="007F18C2"/>
    <w:rsid w:val="007F3380"/>
    <w:rsid w:val="007F6061"/>
    <w:rsid w:val="007F7F0B"/>
    <w:rsid w:val="008000B3"/>
    <w:rsid w:val="00801F49"/>
    <w:rsid w:val="00803622"/>
    <w:rsid w:val="00803724"/>
    <w:rsid w:val="00803A3C"/>
    <w:rsid w:val="00803BAE"/>
    <w:rsid w:val="00811C9C"/>
    <w:rsid w:val="00822DE6"/>
    <w:rsid w:val="00823A89"/>
    <w:rsid w:val="00824A63"/>
    <w:rsid w:val="00827094"/>
    <w:rsid w:val="00831E21"/>
    <w:rsid w:val="00832ADC"/>
    <w:rsid w:val="0083350F"/>
    <w:rsid w:val="00836DFE"/>
    <w:rsid w:val="00836F4C"/>
    <w:rsid w:val="00837CCA"/>
    <w:rsid w:val="008428E7"/>
    <w:rsid w:val="008429FF"/>
    <w:rsid w:val="008445D8"/>
    <w:rsid w:val="008452FE"/>
    <w:rsid w:val="008454C5"/>
    <w:rsid w:val="00845963"/>
    <w:rsid w:val="00850508"/>
    <w:rsid w:val="00850892"/>
    <w:rsid w:val="00851394"/>
    <w:rsid w:val="00854605"/>
    <w:rsid w:val="00854FBD"/>
    <w:rsid w:val="00855827"/>
    <w:rsid w:val="008566DD"/>
    <w:rsid w:val="00857B04"/>
    <w:rsid w:val="0086068F"/>
    <w:rsid w:val="00860E12"/>
    <w:rsid w:val="0086456E"/>
    <w:rsid w:val="0087575B"/>
    <w:rsid w:val="008817AF"/>
    <w:rsid w:val="008819DF"/>
    <w:rsid w:val="00881A8A"/>
    <w:rsid w:val="00881BCF"/>
    <w:rsid w:val="00882C47"/>
    <w:rsid w:val="008837DC"/>
    <w:rsid w:val="00885C42"/>
    <w:rsid w:val="00887695"/>
    <w:rsid w:val="00890673"/>
    <w:rsid w:val="00894E1F"/>
    <w:rsid w:val="00896CC9"/>
    <w:rsid w:val="008A5CEC"/>
    <w:rsid w:val="008A63D3"/>
    <w:rsid w:val="008A6D3A"/>
    <w:rsid w:val="008B199D"/>
    <w:rsid w:val="008B3847"/>
    <w:rsid w:val="008B5DF6"/>
    <w:rsid w:val="008B61FE"/>
    <w:rsid w:val="008C75D2"/>
    <w:rsid w:val="008C7FC6"/>
    <w:rsid w:val="008D3D46"/>
    <w:rsid w:val="008E0C97"/>
    <w:rsid w:val="008E15B1"/>
    <w:rsid w:val="008E24D9"/>
    <w:rsid w:val="008E3557"/>
    <w:rsid w:val="008E6C2A"/>
    <w:rsid w:val="008F07BD"/>
    <w:rsid w:val="008F34F8"/>
    <w:rsid w:val="008F377B"/>
    <w:rsid w:val="008F5621"/>
    <w:rsid w:val="008F6333"/>
    <w:rsid w:val="008F68EC"/>
    <w:rsid w:val="008F76C1"/>
    <w:rsid w:val="008F7AD6"/>
    <w:rsid w:val="0090206D"/>
    <w:rsid w:val="009106DD"/>
    <w:rsid w:val="0091089E"/>
    <w:rsid w:val="00912091"/>
    <w:rsid w:val="009128AE"/>
    <w:rsid w:val="00912920"/>
    <w:rsid w:val="009129E6"/>
    <w:rsid w:val="00913A27"/>
    <w:rsid w:val="00915F4F"/>
    <w:rsid w:val="00916722"/>
    <w:rsid w:val="009211B2"/>
    <w:rsid w:val="009211DF"/>
    <w:rsid w:val="009220E2"/>
    <w:rsid w:val="00927259"/>
    <w:rsid w:val="009310DC"/>
    <w:rsid w:val="009317BC"/>
    <w:rsid w:val="00934E88"/>
    <w:rsid w:val="0093569C"/>
    <w:rsid w:val="009379AF"/>
    <w:rsid w:val="0094358F"/>
    <w:rsid w:val="00945797"/>
    <w:rsid w:val="009476A2"/>
    <w:rsid w:val="009477C6"/>
    <w:rsid w:val="009500F2"/>
    <w:rsid w:val="009522B7"/>
    <w:rsid w:val="009548C0"/>
    <w:rsid w:val="00955810"/>
    <w:rsid w:val="009565EE"/>
    <w:rsid w:val="00957677"/>
    <w:rsid w:val="00957FED"/>
    <w:rsid w:val="0096344C"/>
    <w:rsid w:val="00967472"/>
    <w:rsid w:val="0097541C"/>
    <w:rsid w:val="00975828"/>
    <w:rsid w:val="00975F92"/>
    <w:rsid w:val="00977803"/>
    <w:rsid w:val="00977EB8"/>
    <w:rsid w:val="009803CC"/>
    <w:rsid w:val="00983480"/>
    <w:rsid w:val="009835B0"/>
    <w:rsid w:val="00983BF0"/>
    <w:rsid w:val="00983F13"/>
    <w:rsid w:val="00993F88"/>
    <w:rsid w:val="00994DF3"/>
    <w:rsid w:val="00994E2A"/>
    <w:rsid w:val="009978D6"/>
    <w:rsid w:val="009A101E"/>
    <w:rsid w:val="009A151B"/>
    <w:rsid w:val="009A1929"/>
    <w:rsid w:val="009A25D9"/>
    <w:rsid w:val="009A28EC"/>
    <w:rsid w:val="009A39AE"/>
    <w:rsid w:val="009A6DF6"/>
    <w:rsid w:val="009A70F6"/>
    <w:rsid w:val="009B0F5D"/>
    <w:rsid w:val="009B43DA"/>
    <w:rsid w:val="009B63D0"/>
    <w:rsid w:val="009C1BF8"/>
    <w:rsid w:val="009C36DB"/>
    <w:rsid w:val="009C53F7"/>
    <w:rsid w:val="009D1334"/>
    <w:rsid w:val="009D2479"/>
    <w:rsid w:val="009D4251"/>
    <w:rsid w:val="009D5705"/>
    <w:rsid w:val="009E0896"/>
    <w:rsid w:val="009E2776"/>
    <w:rsid w:val="009E3221"/>
    <w:rsid w:val="009E51BB"/>
    <w:rsid w:val="009F05D1"/>
    <w:rsid w:val="009F0AF8"/>
    <w:rsid w:val="009F3CE7"/>
    <w:rsid w:val="009F67C1"/>
    <w:rsid w:val="009F705E"/>
    <w:rsid w:val="00A0161C"/>
    <w:rsid w:val="00A01E82"/>
    <w:rsid w:val="00A0613F"/>
    <w:rsid w:val="00A112C3"/>
    <w:rsid w:val="00A127BA"/>
    <w:rsid w:val="00A13AED"/>
    <w:rsid w:val="00A1419B"/>
    <w:rsid w:val="00A179DE"/>
    <w:rsid w:val="00A20217"/>
    <w:rsid w:val="00A25101"/>
    <w:rsid w:val="00A258E9"/>
    <w:rsid w:val="00A25AB6"/>
    <w:rsid w:val="00A30B9D"/>
    <w:rsid w:val="00A31E17"/>
    <w:rsid w:val="00A32436"/>
    <w:rsid w:val="00A35651"/>
    <w:rsid w:val="00A37432"/>
    <w:rsid w:val="00A42110"/>
    <w:rsid w:val="00A42857"/>
    <w:rsid w:val="00A4477D"/>
    <w:rsid w:val="00A45182"/>
    <w:rsid w:val="00A453FF"/>
    <w:rsid w:val="00A455B3"/>
    <w:rsid w:val="00A45FCA"/>
    <w:rsid w:val="00A46431"/>
    <w:rsid w:val="00A46BB7"/>
    <w:rsid w:val="00A54AF0"/>
    <w:rsid w:val="00A54F85"/>
    <w:rsid w:val="00A55449"/>
    <w:rsid w:val="00A55E4B"/>
    <w:rsid w:val="00A568A9"/>
    <w:rsid w:val="00A61313"/>
    <w:rsid w:val="00A61841"/>
    <w:rsid w:val="00A6405E"/>
    <w:rsid w:val="00A6668C"/>
    <w:rsid w:val="00A67580"/>
    <w:rsid w:val="00A70F92"/>
    <w:rsid w:val="00A7106A"/>
    <w:rsid w:val="00A737CB"/>
    <w:rsid w:val="00A778E9"/>
    <w:rsid w:val="00A77D81"/>
    <w:rsid w:val="00A8063D"/>
    <w:rsid w:val="00A80E28"/>
    <w:rsid w:val="00A82C3D"/>
    <w:rsid w:val="00A82DBF"/>
    <w:rsid w:val="00A846D7"/>
    <w:rsid w:val="00A85BC5"/>
    <w:rsid w:val="00A869FE"/>
    <w:rsid w:val="00A91997"/>
    <w:rsid w:val="00A95803"/>
    <w:rsid w:val="00A968A1"/>
    <w:rsid w:val="00A972DA"/>
    <w:rsid w:val="00AA2E2F"/>
    <w:rsid w:val="00AA3301"/>
    <w:rsid w:val="00AA4E5F"/>
    <w:rsid w:val="00AA6E5F"/>
    <w:rsid w:val="00AA7A5A"/>
    <w:rsid w:val="00AB1928"/>
    <w:rsid w:val="00AB31A6"/>
    <w:rsid w:val="00AB5BAD"/>
    <w:rsid w:val="00AB61FD"/>
    <w:rsid w:val="00AB68DD"/>
    <w:rsid w:val="00AC1D03"/>
    <w:rsid w:val="00AC1FD1"/>
    <w:rsid w:val="00AC2BA7"/>
    <w:rsid w:val="00AC693D"/>
    <w:rsid w:val="00AC6945"/>
    <w:rsid w:val="00AC7C29"/>
    <w:rsid w:val="00AC7F04"/>
    <w:rsid w:val="00AD01E0"/>
    <w:rsid w:val="00AD13B5"/>
    <w:rsid w:val="00AD20FC"/>
    <w:rsid w:val="00AD57CE"/>
    <w:rsid w:val="00AD623C"/>
    <w:rsid w:val="00AE08FF"/>
    <w:rsid w:val="00AE6EAE"/>
    <w:rsid w:val="00AF134A"/>
    <w:rsid w:val="00AF62DA"/>
    <w:rsid w:val="00AF7F45"/>
    <w:rsid w:val="00B01D2B"/>
    <w:rsid w:val="00B043D6"/>
    <w:rsid w:val="00B04AB9"/>
    <w:rsid w:val="00B0547D"/>
    <w:rsid w:val="00B10C37"/>
    <w:rsid w:val="00B14216"/>
    <w:rsid w:val="00B16C70"/>
    <w:rsid w:val="00B2341F"/>
    <w:rsid w:val="00B273BC"/>
    <w:rsid w:val="00B27FFA"/>
    <w:rsid w:val="00B30A2B"/>
    <w:rsid w:val="00B31869"/>
    <w:rsid w:val="00B324E9"/>
    <w:rsid w:val="00B37CE7"/>
    <w:rsid w:val="00B446D3"/>
    <w:rsid w:val="00B456D8"/>
    <w:rsid w:val="00B47F50"/>
    <w:rsid w:val="00B5196D"/>
    <w:rsid w:val="00B51C71"/>
    <w:rsid w:val="00B55A26"/>
    <w:rsid w:val="00B55CD9"/>
    <w:rsid w:val="00B56743"/>
    <w:rsid w:val="00B6099A"/>
    <w:rsid w:val="00B61685"/>
    <w:rsid w:val="00B618F9"/>
    <w:rsid w:val="00B664AB"/>
    <w:rsid w:val="00B67DC6"/>
    <w:rsid w:val="00B70A2D"/>
    <w:rsid w:val="00B71F11"/>
    <w:rsid w:val="00B77F63"/>
    <w:rsid w:val="00B830F4"/>
    <w:rsid w:val="00B84873"/>
    <w:rsid w:val="00B84896"/>
    <w:rsid w:val="00B84C10"/>
    <w:rsid w:val="00B90309"/>
    <w:rsid w:val="00B909EC"/>
    <w:rsid w:val="00B929EB"/>
    <w:rsid w:val="00B9455C"/>
    <w:rsid w:val="00B95AD9"/>
    <w:rsid w:val="00B95DE4"/>
    <w:rsid w:val="00B96352"/>
    <w:rsid w:val="00BA0B1E"/>
    <w:rsid w:val="00BA24B9"/>
    <w:rsid w:val="00BA2C39"/>
    <w:rsid w:val="00BA416C"/>
    <w:rsid w:val="00BA4E45"/>
    <w:rsid w:val="00BA532E"/>
    <w:rsid w:val="00BA5E7F"/>
    <w:rsid w:val="00BA7002"/>
    <w:rsid w:val="00BB378E"/>
    <w:rsid w:val="00BB5747"/>
    <w:rsid w:val="00BB7E49"/>
    <w:rsid w:val="00BC0750"/>
    <w:rsid w:val="00BC1E2C"/>
    <w:rsid w:val="00BC4B71"/>
    <w:rsid w:val="00BC522A"/>
    <w:rsid w:val="00BD1F33"/>
    <w:rsid w:val="00BD2B60"/>
    <w:rsid w:val="00BD437B"/>
    <w:rsid w:val="00BD501B"/>
    <w:rsid w:val="00BE083B"/>
    <w:rsid w:val="00BE0AF7"/>
    <w:rsid w:val="00BE5558"/>
    <w:rsid w:val="00BE6699"/>
    <w:rsid w:val="00BF00B4"/>
    <w:rsid w:val="00BF1D39"/>
    <w:rsid w:val="00BF2CE7"/>
    <w:rsid w:val="00BF3A15"/>
    <w:rsid w:val="00BF417C"/>
    <w:rsid w:val="00BF7085"/>
    <w:rsid w:val="00C04B41"/>
    <w:rsid w:val="00C05806"/>
    <w:rsid w:val="00C06542"/>
    <w:rsid w:val="00C06A5E"/>
    <w:rsid w:val="00C06DF5"/>
    <w:rsid w:val="00C147BC"/>
    <w:rsid w:val="00C209DD"/>
    <w:rsid w:val="00C2529F"/>
    <w:rsid w:val="00C25E36"/>
    <w:rsid w:val="00C27AD6"/>
    <w:rsid w:val="00C31419"/>
    <w:rsid w:val="00C321D7"/>
    <w:rsid w:val="00C34B04"/>
    <w:rsid w:val="00C36BDE"/>
    <w:rsid w:val="00C44CCF"/>
    <w:rsid w:val="00C4678E"/>
    <w:rsid w:val="00C46ACC"/>
    <w:rsid w:val="00C47044"/>
    <w:rsid w:val="00C4773F"/>
    <w:rsid w:val="00C53B4B"/>
    <w:rsid w:val="00C5412E"/>
    <w:rsid w:val="00C54575"/>
    <w:rsid w:val="00C54A73"/>
    <w:rsid w:val="00C54ACE"/>
    <w:rsid w:val="00C55045"/>
    <w:rsid w:val="00C55365"/>
    <w:rsid w:val="00C56CF0"/>
    <w:rsid w:val="00C57688"/>
    <w:rsid w:val="00C57756"/>
    <w:rsid w:val="00C65AEF"/>
    <w:rsid w:val="00C77573"/>
    <w:rsid w:val="00C85D88"/>
    <w:rsid w:val="00C861AE"/>
    <w:rsid w:val="00C87036"/>
    <w:rsid w:val="00C906F2"/>
    <w:rsid w:val="00C92FD9"/>
    <w:rsid w:val="00C964BF"/>
    <w:rsid w:val="00CA00BF"/>
    <w:rsid w:val="00CA3012"/>
    <w:rsid w:val="00CA3764"/>
    <w:rsid w:val="00CA3BF1"/>
    <w:rsid w:val="00CA7D88"/>
    <w:rsid w:val="00CA7EA9"/>
    <w:rsid w:val="00CB08BC"/>
    <w:rsid w:val="00CB351A"/>
    <w:rsid w:val="00CB4787"/>
    <w:rsid w:val="00CB4C7D"/>
    <w:rsid w:val="00CC3AC9"/>
    <w:rsid w:val="00CC54D6"/>
    <w:rsid w:val="00CC6C6E"/>
    <w:rsid w:val="00CD720F"/>
    <w:rsid w:val="00CE0D86"/>
    <w:rsid w:val="00CE13ED"/>
    <w:rsid w:val="00CE456F"/>
    <w:rsid w:val="00CE6B2D"/>
    <w:rsid w:val="00CE7A45"/>
    <w:rsid w:val="00CF0B60"/>
    <w:rsid w:val="00CF0CC4"/>
    <w:rsid w:val="00CF0F2C"/>
    <w:rsid w:val="00CF1339"/>
    <w:rsid w:val="00CF13BC"/>
    <w:rsid w:val="00CF3A4E"/>
    <w:rsid w:val="00CF6671"/>
    <w:rsid w:val="00D012DF"/>
    <w:rsid w:val="00D017D0"/>
    <w:rsid w:val="00D0235D"/>
    <w:rsid w:val="00D053F9"/>
    <w:rsid w:val="00D059EC"/>
    <w:rsid w:val="00D06235"/>
    <w:rsid w:val="00D06E85"/>
    <w:rsid w:val="00D1125B"/>
    <w:rsid w:val="00D156FC"/>
    <w:rsid w:val="00D171AA"/>
    <w:rsid w:val="00D17F88"/>
    <w:rsid w:val="00D22843"/>
    <w:rsid w:val="00D23CCE"/>
    <w:rsid w:val="00D246C7"/>
    <w:rsid w:val="00D26C72"/>
    <w:rsid w:val="00D305A6"/>
    <w:rsid w:val="00D3123B"/>
    <w:rsid w:val="00D34B4A"/>
    <w:rsid w:val="00D36498"/>
    <w:rsid w:val="00D364A9"/>
    <w:rsid w:val="00D41A13"/>
    <w:rsid w:val="00D43AAB"/>
    <w:rsid w:val="00D45705"/>
    <w:rsid w:val="00D5385F"/>
    <w:rsid w:val="00D54CE5"/>
    <w:rsid w:val="00D551F6"/>
    <w:rsid w:val="00D55852"/>
    <w:rsid w:val="00D567D9"/>
    <w:rsid w:val="00D56EF7"/>
    <w:rsid w:val="00D57D9E"/>
    <w:rsid w:val="00D57EBA"/>
    <w:rsid w:val="00D67777"/>
    <w:rsid w:val="00D70FEF"/>
    <w:rsid w:val="00D73B09"/>
    <w:rsid w:val="00D744EF"/>
    <w:rsid w:val="00D76D7B"/>
    <w:rsid w:val="00D775C7"/>
    <w:rsid w:val="00D80B27"/>
    <w:rsid w:val="00D83A87"/>
    <w:rsid w:val="00D841C5"/>
    <w:rsid w:val="00D854D3"/>
    <w:rsid w:val="00D87488"/>
    <w:rsid w:val="00D9076C"/>
    <w:rsid w:val="00D9336C"/>
    <w:rsid w:val="00D94A4D"/>
    <w:rsid w:val="00D95476"/>
    <w:rsid w:val="00D95A8F"/>
    <w:rsid w:val="00D95C47"/>
    <w:rsid w:val="00DA0C7F"/>
    <w:rsid w:val="00DA15E6"/>
    <w:rsid w:val="00DA2F04"/>
    <w:rsid w:val="00DA2FDB"/>
    <w:rsid w:val="00DA3B40"/>
    <w:rsid w:val="00DA42B2"/>
    <w:rsid w:val="00DB04C5"/>
    <w:rsid w:val="00DB3A95"/>
    <w:rsid w:val="00DB3FE4"/>
    <w:rsid w:val="00DB6EC1"/>
    <w:rsid w:val="00DC2FD9"/>
    <w:rsid w:val="00DC50B0"/>
    <w:rsid w:val="00DD1699"/>
    <w:rsid w:val="00DD3D8B"/>
    <w:rsid w:val="00DD3FE5"/>
    <w:rsid w:val="00DD4C92"/>
    <w:rsid w:val="00DD6AC0"/>
    <w:rsid w:val="00DD7249"/>
    <w:rsid w:val="00DE12B5"/>
    <w:rsid w:val="00DE5DF3"/>
    <w:rsid w:val="00DF10DA"/>
    <w:rsid w:val="00DF38DA"/>
    <w:rsid w:val="00DF3D71"/>
    <w:rsid w:val="00DF6171"/>
    <w:rsid w:val="00DF664B"/>
    <w:rsid w:val="00E00C74"/>
    <w:rsid w:val="00E018A7"/>
    <w:rsid w:val="00E02270"/>
    <w:rsid w:val="00E06F78"/>
    <w:rsid w:val="00E12407"/>
    <w:rsid w:val="00E13E7B"/>
    <w:rsid w:val="00E14083"/>
    <w:rsid w:val="00E16DDB"/>
    <w:rsid w:val="00E16ED1"/>
    <w:rsid w:val="00E209FC"/>
    <w:rsid w:val="00E232A5"/>
    <w:rsid w:val="00E27F28"/>
    <w:rsid w:val="00E30ADA"/>
    <w:rsid w:val="00E3130E"/>
    <w:rsid w:val="00E327AB"/>
    <w:rsid w:val="00E328A3"/>
    <w:rsid w:val="00E3504D"/>
    <w:rsid w:val="00E4037D"/>
    <w:rsid w:val="00E406E9"/>
    <w:rsid w:val="00E416C8"/>
    <w:rsid w:val="00E503A3"/>
    <w:rsid w:val="00E515BA"/>
    <w:rsid w:val="00E52094"/>
    <w:rsid w:val="00E71B13"/>
    <w:rsid w:val="00E72CC3"/>
    <w:rsid w:val="00E7328C"/>
    <w:rsid w:val="00E7374D"/>
    <w:rsid w:val="00E76289"/>
    <w:rsid w:val="00E80F8B"/>
    <w:rsid w:val="00E833E9"/>
    <w:rsid w:val="00E840BA"/>
    <w:rsid w:val="00E845ED"/>
    <w:rsid w:val="00E873EF"/>
    <w:rsid w:val="00E87C97"/>
    <w:rsid w:val="00E90144"/>
    <w:rsid w:val="00E909D4"/>
    <w:rsid w:val="00E9516C"/>
    <w:rsid w:val="00EA1C41"/>
    <w:rsid w:val="00EA31DF"/>
    <w:rsid w:val="00EA3BBA"/>
    <w:rsid w:val="00EA52EE"/>
    <w:rsid w:val="00EA6AF1"/>
    <w:rsid w:val="00EA6C44"/>
    <w:rsid w:val="00EA7F10"/>
    <w:rsid w:val="00EB18B3"/>
    <w:rsid w:val="00EB4A09"/>
    <w:rsid w:val="00EB4D7B"/>
    <w:rsid w:val="00EB5F93"/>
    <w:rsid w:val="00EB6114"/>
    <w:rsid w:val="00EB7ADE"/>
    <w:rsid w:val="00EC335F"/>
    <w:rsid w:val="00EC5AA2"/>
    <w:rsid w:val="00EC79B1"/>
    <w:rsid w:val="00ED12E9"/>
    <w:rsid w:val="00ED3AEB"/>
    <w:rsid w:val="00ED46E5"/>
    <w:rsid w:val="00ED4CD9"/>
    <w:rsid w:val="00ED6676"/>
    <w:rsid w:val="00ED6F61"/>
    <w:rsid w:val="00EE0719"/>
    <w:rsid w:val="00EE27E5"/>
    <w:rsid w:val="00EE592C"/>
    <w:rsid w:val="00EE65EF"/>
    <w:rsid w:val="00EF130D"/>
    <w:rsid w:val="00EF2E61"/>
    <w:rsid w:val="00EF405E"/>
    <w:rsid w:val="00EF501B"/>
    <w:rsid w:val="00EF7958"/>
    <w:rsid w:val="00F133D1"/>
    <w:rsid w:val="00F15567"/>
    <w:rsid w:val="00F20FC5"/>
    <w:rsid w:val="00F22BD1"/>
    <w:rsid w:val="00F2566A"/>
    <w:rsid w:val="00F257AB"/>
    <w:rsid w:val="00F2775D"/>
    <w:rsid w:val="00F27775"/>
    <w:rsid w:val="00F33E85"/>
    <w:rsid w:val="00F41CE0"/>
    <w:rsid w:val="00F427B4"/>
    <w:rsid w:val="00F45284"/>
    <w:rsid w:val="00F47600"/>
    <w:rsid w:val="00F47E91"/>
    <w:rsid w:val="00F5196A"/>
    <w:rsid w:val="00F55685"/>
    <w:rsid w:val="00F562CA"/>
    <w:rsid w:val="00F5646B"/>
    <w:rsid w:val="00F578D0"/>
    <w:rsid w:val="00F60E69"/>
    <w:rsid w:val="00F61030"/>
    <w:rsid w:val="00F61F38"/>
    <w:rsid w:val="00F63E6D"/>
    <w:rsid w:val="00F64702"/>
    <w:rsid w:val="00F64E1A"/>
    <w:rsid w:val="00F66574"/>
    <w:rsid w:val="00F66C5C"/>
    <w:rsid w:val="00F67969"/>
    <w:rsid w:val="00F775A8"/>
    <w:rsid w:val="00F8286E"/>
    <w:rsid w:val="00F82A2E"/>
    <w:rsid w:val="00F86116"/>
    <w:rsid w:val="00F86719"/>
    <w:rsid w:val="00F9005E"/>
    <w:rsid w:val="00F970DA"/>
    <w:rsid w:val="00F975EA"/>
    <w:rsid w:val="00FA01C3"/>
    <w:rsid w:val="00FA066F"/>
    <w:rsid w:val="00FA7329"/>
    <w:rsid w:val="00FB12FE"/>
    <w:rsid w:val="00FB1BDE"/>
    <w:rsid w:val="00FB74CC"/>
    <w:rsid w:val="00FC2862"/>
    <w:rsid w:val="00FC491E"/>
    <w:rsid w:val="00FC5BDC"/>
    <w:rsid w:val="00FC63A7"/>
    <w:rsid w:val="00FC6B30"/>
    <w:rsid w:val="00FD01C7"/>
    <w:rsid w:val="00FD2819"/>
    <w:rsid w:val="00FD46F7"/>
    <w:rsid w:val="00FD472C"/>
    <w:rsid w:val="00FD6D88"/>
    <w:rsid w:val="00FD7461"/>
    <w:rsid w:val="00FE73B1"/>
    <w:rsid w:val="00FF0B58"/>
    <w:rsid w:val="00FF0E90"/>
    <w:rsid w:val="00FF16D4"/>
    <w:rsid w:val="00FF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432FD"/>
  <w15:docId w15:val="{7C7CBF1C-FC52-462B-83BE-A57910F9B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E8D"/>
    <w:pPr>
      <w:spacing w:after="0" w:line="480" w:lineRule="auto"/>
    </w:pPr>
    <w:rPr>
      <w:rFonts w:ascii="Times New Roman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283E8D"/>
    <w:pPr>
      <w:keepNext/>
      <w:spacing w:before="240" w:after="60"/>
      <w:outlineLvl w:val="0"/>
    </w:pPr>
    <w:rPr>
      <w:rFonts w:ascii="Verdana" w:hAnsi="Verdana" w:cs="Arial"/>
      <w:b/>
      <w:bCs/>
      <w:kern w:val="32"/>
      <w:sz w:val="40"/>
      <w:szCs w:val="32"/>
    </w:rPr>
  </w:style>
  <w:style w:type="paragraph" w:styleId="Heading2">
    <w:name w:val="heading 2"/>
    <w:basedOn w:val="Normal"/>
    <w:next w:val="Normal"/>
    <w:link w:val="Heading2Char"/>
    <w:qFormat/>
    <w:rsid w:val="00283E8D"/>
    <w:pPr>
      <w:keepNext/>
      <w:spacing w:before="240" w:after="60"/>
      <w:outlineLvl w:val="1"/>
    </w:pPr>
    <w:rPr>
      <w:rFonts w:ascii="Verdana" w:hAnsi="Verdana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57756"/>
    <w:pPr>
      <w:keepNext/>
      <w:spacing w:before="240" w:after="60"/>
      <w:outlineLvl w:val="2"/>
    </w:pPr>
    <w:rPr>
      <w:rFonts w:cs="Arial"/>
      <w:b/>
      <w:bCs/>
      <w:sz w:val="32"/>
      <w:szCs w:val="26"/>
    </w:rPr>
  </w:style>
  <w:style w:type="paragraph" w:styleId="Heading4">
    <w:name w:val="heading 4"/>
    <w:basedOn w:val="Normal"/>
    <w:next w:val="Normal"/>
    <w:link w:val="Heading4Char"/>
    <w:qFormat/>
    <w:rsid w:val="00713216"/>
    <w:pPr>
      <w:keepNext/>
      <w:spacing w:before="12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3E8D"/>
    <w:rPr>
      <w:rFonts w:ascii="Verdana" w:hAnsi="Verdana" w:cs="Arial"/>
      <w:b/>
      <w:bCs/>
      <w:kern w:val="32"/>
      <w:sz w:val="40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283E8D"/>
    <w:rPr>
      <w:rFonts w:ascii="Verdana" w:hAnsi="Verdana" w:cs="Arial"/>
      <w:b/>
      <w:bCs/>
      <w:iCs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C57756"/>
    <w:rPr>
      <w:rFonts w:ascii="Times New Roman" w:hAnsi="Times New Roman" w:cs="Arial"/>
      <w:b/>
      <w:bCs/>
      <w:sz w:val="32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rsid w:val="00713216"/>
    <w:rPr>
      <w:rFonts w:ascii="Times New Roman" w:hAnsi="Times New Roman" w:cs="Times New Roman"/>
      <w:b/>
      <w:bCs/>
      <w:sz w:val="28"/>
      <w:szCs w:val="28"/>
      <w:lang w:eastAsia="ja-JP"/>
    </w:rPr>
  </w:style>
  <w:style w:type="paragraph" w:styleId="Footer">
    <w:name w:val="footer"/>
    <w:basedOn w:val="Normal"/>
    <w:link w:val="FooterChar"/>
    <w:rsid w:val="00283E8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283E8D"/>
    <w:rPr>
      <w:rFonts w:ascii="Times New Roman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283E8D"/>
  </w:style>
  <w:style w:type="paragraph" w:styleId="NormalWeb">
    <w:name w:val="Normal (Web)"/>
    <w:basedOn w:val="Normal"/>
    <w:uiPriority w:val="99"/>
    <w:rsid w:val="00283E8D"/>
    <w:pPr>
      <w:spacing w:before="100" w:beforeAutospacing="1" w:after="119" w:line="240" w:lineRule="auto"/>
    </w:pPr>
  </w:style>
  <w:style w:type="paragraph" w:customStyle="1" w:styleId="NormalWeb1">
    <w:name w:val="Normal (Web)1"/>
    <w:basedOn w:val="Normal"/>
    <w:rsid w:val="00283E8D"/>
    <w:pPr>
      <w:spacing w:before="100" w:beforeAutospacing="1" w:after="119" w:line="240" w:lineRule="auto"/>
    </w:pPr>
  </w:style>
  <w:style w:type="paragraph" w:customStyle="1" w:styleId="NormalWeb2">
    <w:name w:val="Normal (Web)2"/>
    <w:basedOn w:val="Normal"/>
    <w:rsid w:val="00283E8D"/>
    <w:pPr>
      <w:spacing w:before="100" w:beforeAutospacing="1" w:after="119" w:line="240" w:lineRule="auto"/>
    </w:pPr>
    <w:rPr>
      <w:i/>
      <w:iCs/>
    </w:rPr>
  </w:style>
  <w:style w:type="character" w:styleId="Hyperlink">
    <w:name w:val="Hyperlink"/>
    <w:basedOn w:val="DefaultParagraphFont"/>
    <w:rsid w:val="00283E8D"/>
    <w:rPr>
      <w:color w:val="0000FF"/>
      <w:u w:val="single"/>
    </w:rPr>
  </w:style>
  <w:style w:type="table" w:styleId="TableSimple1">
    <w:name w:val="Table Simple 1"/>
    <w:basedOn w:val="TableNormal"/>
    <w:rsid w:val="00283E8D"/>
    <w:pPr>
      <w:spacing w:after="0" w:line="48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numbering" w:customStyle="1" w:styleId="Style1">
    <w:name w:val="Style1"/>
    <w:uiPriority w:val="99"/>
    <w:rsid w:val="00283E8D"/>
    <w:pPr>
      <w:numPr>
        <w:numId w:val="1"/>
      </w:numPr>
    </w:pPr>
  </w:style>
  <w:style w:type="character" w:styleId="FollowedHyperlink">
    <w:name w:val="FollowedHyperlink"/>
    <w:basedOn w:val="DefaultParagraphFont"/>
    <w:semiHidden/>
    <w:unhideWhenUsed/>
    <w:rsid w:val="00283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83E8D"/>
    <w:pPr>
      <w:ind w:left="720"/>
      <w:contextualSpacing/>
    </w:pPr>
  </w:style>
  <w:style w:type="table" w:styleId="TableGrid">
    <w:name w:val="Table Grid"/>
    <w:basedOn w:val="TableNormal"/>
    <w:rsid w:val="00283E8D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283E8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3E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3E8D"/>
    <w:rPr>
      <w:rFonts w:ascii="Times New Roman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83E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83E8D"/>
    <w:rPr>
      <w:rFonts w:ascii="Times New Roman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semiHidden/>
    <w:unhideWhenUsed/>
    <w:rsid w:val="00283E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83E8D"/>
    <w:rPr>
      <w:rFonts w:ascii="Segoe UI" w:hAnsi="Segoe UI" w:cs="Segoe UI"/>
      <w:sz w:val="18"/>
      <w:szCs w:val="18"/>
      <w:lang w:eastAsia="ja-JP"/>
    </w:rPr>
  </w:style>
  <w:style w:type="paragraph" w:customStyle="1" w:styleId="TABELLENTITEL">
    <w:name w:val="TABELLENTITEL"/>
    <w:basedOn w:val="Normal"/>
    <w:link w:val="TABELLENTITELChar"/>
    <w:rsid w:val="00283E8D"/>
    <w:pPr>
      <w:tabs>
        <w:tab w:val="left" w:pos="1701"/>
        <w:tab w:val="left" w:pos="1985"/>
        <w:tab w:val="left" w:pos="2835"/>
        <w:tab w:val="left" w:pos="3232"/>
      </w:tabs>
      <w:spacing w:after="220" w:line="240" w:lineRule="auto"/>
      <w:ind w:left="1701" w:hanging="1701"/>
      <w:jc w:val="both"/>
    </w:pPr>
    <w:rPr>
      <w:rFonts w:ascii="Arial" w:eastAsia="Times New Roman" w:hAnsi="Arial"/>
      <w:b/>
      <w:sz w:val="20"/>
      <w:szCs w:val="20"/>
      <w:lang w:eastAsia="de-DE"/>
    </w:rPr>
  </w:style>
  <w:style w:type="character" w:customStyle="1" w:styleId="TABELLENTITELChar">
    <w:name w:val="TABELLENTITEL Char"/>
    <w:link w:val="TABELLENTITEL"/>
    <w:rsid w:val="00283E8D"/>
    <w:rPr>
      <w:rFonts w:ascii="Arial" w:eastAsia="Times New Roman" w:hAnsi="Arial" w:cs="Times New Roman"/>
      <w:b/>
      <w:sz w:val="20"/>
      <w:szCs w:val="20"/>
      <w:lang w:eastAsia="de-DE"/>
    </w:rPr>
  </w:style>
  <w:style w:type="table" w:customStyle="1" w:styleId="TableSimple11">
    <w:name w:val="Table Simple 11"/>
    <w:basedOn w:val="TableNormal"/>
    <w:next w:val="TableSimple1"/>
    <w:rsid w:val="00283E8D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2">
    <w:name w:val="Table Simple 12"/>
    <w:basedOn w:val="TableNormal"/>
    <w:next w:val="TableSimple1"/>
    <w:rsid w:val="00283E8D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3">
    <w:name w:val="Table Simple 13"/>
    <w:basedOn w:val="TableNormal"/>
    <w:next w:val="TableSimple1"/>
    <w:rsid w:val="00283E8D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4">
    <w:name w:val="Table Simple 14"/>
    <w:basedOn w:val="TableNormal"/>
    <w:next w:val="TableSimple1"/>
    <w:rsid w:val="00283E8D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widget-pane-section-info-text">
    <w:name w:val="widget-pane-section-info-text"/>
    <w:basedOn w:val="DefaultParagraphFont"/>
    <w:rsid w:val="006F11EF"/>
  </w:style>
  <w:style w:type="paragraph" w:styleId="Header">
    <w:name w:val="header"/>
    <w:basedOn w:val="Normal"/>
    <w:link w:val="HeaderChar"/>
    <w:uiPriority w:val="99"/>
    <w:unhideWhenUsed/>
    <w:rsid w:val="00C964B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4BF"/>
    <w:rPr>
      <w:rFonts w:ascii="Times New Roman" w:hAnsi="Times New Roman" w:cs="Times New Roman"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C92FD9"/>
  </w:style>
  <w:style w:type="table" w:customStyle="1" w:styleId="TableSimple15">
    <w:name w:val="Table Simple 15"/>
    <w:basedOn w:val="TableNormal"/>
    <w:next w:val="TableSimple1"/>
    <w:rsid w:val="00C92FD9"/>
    <w:pPr>
      <w:spacing w:after="0" w:line="48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">
    <w:name w:val="Table Grid1"/>
    <w:basedOn w:val="TableNormal"/>
    <w:next w:val="TableGrid"/>
    <w:rsid w:val="00C92FD9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11">
    <w:name w:val="Table Simple 111"/>
    <w:basedOn w:val="TableNormal"/>
    <w:next w:val="TableSimple1"/>
    <w:rsid w:val="00C92FD9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21">
    <w:name w:val="Table Simple 121"/>
    <w:basedOn w:val="TableNormal"/>
    <w:next w:val="TableSimple1"/>
    <w:rsid w:val="00C92FD9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31">
    <w:name w:val="Table Simple 131"/>
    <w:basedOn w:val="TableNormal"/>
    <w:next w:val="TableSimple1"/>
    <w:rsid w:val="00C92FD9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41">
    <w:name w:val="Table Simple 141"/>
    <w:basedOn w:val="TableNormal"/>
    <w:next w:val="TableSimple1"/>
    <w:rsid w:val="00C92FD9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1B755A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paragraph" w:styleId="BodyText">
    <w:name w:val="Body Text"/>
    <w:basedOn w:val="Normal"/>
    <w:link w:val="BodyTextChar"/>
    <w:rsid w:val="00AB5BAD"/>
    <w:pPr>
      <w:keepLines/>
      <w:widowControl w:val="0"/>
      <w:snapToGrid w:val="0"/>
      <w:spacing w:before="120" w:line="360" w:lineRule="auto"/>
    </w:pPr>
    <w:rPr>
      <w:rFonts w:ascii="Arial" w:eastAsia="Times New Roman" w:hAnsi="Arial" w:cs="Arial"/>
      <w:sz w:val="22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AB5BAD"/>
    <w:rPr>
      <w:rFonts w:ascii="Arial" w:eastAsia="Times New Roman" w:hAnsi="Arial" w:cs="Arial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00F2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unhideWhenUsed/>
    <w:rsid w:val="00D0235D"/>
    <w:pPr>
      <w:spacing w:line="240" w:lineRule="auto"/>
    </w:pPr>
    <w:rPr>
      <w:rFonts w:ascii="Consolas" w:hAnsi="Consolas" w:cs="Consolas"/>
      <w:sz w:val="21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0235D"/>
    <w:rPr>
      <w:rFonts w:ascii="Consolas" w:hAnsi="Consolas" w:cs="Consolas"/>
      <w:sz w:val="21"/>
      <w:szCs w:val="21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9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8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8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8747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5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696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50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970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78845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6870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1104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9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076B6-ACBE-48BE-9712-C3924378C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delphi</Company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ichard Murphy</cp:lastModifiedBy>
  <cp:revision>2</cp:revision>
  <cp:lastPrinted>2017-10-02T15:20:00Z</cp:lastPrinted>
  <dcterms:created xsi:type="dcterms:W3CDTF">2017-10-31T10:31:00Z</dcterms:created>
  <dcterms:modified xsi:type="dcterms:W3CDTF">2017-10-31T10:31:00Z</dcterms:modified>
</cp:coreProperties>
</file>